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077"/>
        <w:tblW w:w="10701" w:type="dxa"/>
        <w:tblLook w:val="04A0" w:firstRow="1" w:lastRow="0" w:firstColumn="1" w:lastColumn="0" w:noHBand="0" w:noVBand="1"/>
      </w:tblPr>
      <w:tblGrid>
        <w:gridCol w:w="1091"/>
        <w:gridCol w:w="2308"/>
        <w:gridCol w:w="1185"/>
        <w:gridCol w:w="1020"/>
        <w:gridCol w:w="1004"/>
        <w:gridCol w:w="1056"/>
        <w:gridCol w:w="1268"/>
        <w:gridCol w:w="975"/>
        <w:gridCol w:w="794"/>
      </w:tblGrid>
      <w:tr w:rsidR="008005AC" w:rsidRPr="008005AC" w14:paraId="75910699" w14:textId="77777777" w:rsidTr="008005AC">
        <w:trPr>
          <w:trHeight w:val="403"/>
        </w:trPr>
        <w:tc>
          <w:tcPr>
            <w:tcW w:w="10701" w:type="dxa"/>
            <w:gridSpan w:val="9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00CD00"/>
            <w:noWrap/>
            <w:vAlign w:val="center"/>
          </w:tcPr>
          <w:p w14:paraId="2E25A754" w14:textId="4AF47B68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8005A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IP</w:t>
            </w:r>
            <w:proofErr w:type="spellEnd"/>
            <w:r w:rsidRPr="008005A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nd LC-MS/MS analysis identified proteins interacting with RSPO3</w:t>
            </w:r>
          </w:p>
        </w:tc>
      </w:tr>
      <w:tr w:rsidR="008005AC" w:rsidRPr="008005AC" w14:paraId="1D9DA75A" w14:textId="77777777" w:rsidTr="008005AC">
        <w:trPr>
          <w:trHeight w:val="403"/>
        </w:trPr>
        <w:tc>
          <w:tcPr>
            <w:tcW w:w="1091" w:type="dxa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00CD00"/>
            <w:noWrap/>
            <w:vAlign w:val="center"/>
            <w:hideMark/>
          </w:tcPr>
          <w:p w14:paraId="45D87110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ccession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00CD00"/>
            <w:noWrap/>
            <w:vAlign w:val="center"/>
            <w:hideMark/>
          </w:tcPr>
          <w:p w14:paraId="1B765712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otein names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00CD00"/>
            <w:noWrap/>
            <w:vAlign w:val="center"/>
            <w:hideMark/>
          </w:tcPr>
          <w:p w14:paraId="25F7025E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e nam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00CD00"/>
            <w:noWrap/>
            <w:vAlign w:val="center"/>
            <w:hideMark/>
          </w:tcPr>
          <w:p w14:paraId="102285CD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W [</w:t>
            </w:r>
            <w:proofErr w:type="spellStart"/>
            <w:r w:rsidRPr="008005A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kDa</w:t>
            </w:r>
            <w:proofErr w:type="spellEnd"/>
            <w:r w:rsidRPr="008005A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]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00CD00"/>
            <w:noWrap/>
            <w:vAlign w:val="center"/>
            <w:hideMark/>
          </w:tcPr>
          <w:p w14:paraId="1773BF0D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otein scor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00CD00"/>
            <w:noWrap/>
            <w:vAlign w:val="center"/>
            <w:hideMark/>
          </w:tcPr>
          <w:p w14:paraId="4E750454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005A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quence coverage (%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00CD00"/>
            <w:noWrap/>
            <w:vAlign w:val="center"/>
            <w:hideMark/>
          </w:tcPr>
          <w:p w14:paraId="7A33E39A" w14:textId="2378265D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Unique Peptide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00CD00"/>
            <w:noWrap/>
            <w:vAlign w:val="center"/>
            <w:hideMark/>
          </w:tcPr>
          <w:p w14:paraId="33AF8A06" w14:textId="4BD7829F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eptide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00CD00"/>
            <w:noWrap/>
            <w:vAlign w:val="center"/>
            <w:hideMark/>
          </w:tcPr>
          <w:p w14:paraId="704EE46A" w14:textId="0EAF7078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SMs</w:t>
            </w:r>
          </w:p>
        </w:tc>
      </w:tr>
      <w:tr w:rsidR="008005AC" w:rsidRPr="008005AC" w14:paraId="306B502E" w14:textId="77777777" w:rsidTr="008005AC">
        <w:trPr>
          <w:trHeight w:val="360"/>
        </w:trPr>
        <w:tc>
          <w:tcPr>
            <w:tcW w:w="1091" w:type="dxa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4429F073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60709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17FA53EE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in, cytoplasmic 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7972975E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3C25DD0C" w14:textId="02F5983D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.70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139DDE6B" w14:textId="49105D21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45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2A6A662B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4EDE5B68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4365922D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2AA5A9AE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8005AC" w:rsidRPr="008005AC" w14:paraId="6575A64B" w14:textId="77777777" w:rsidTr="008005AC">
        <w:trPr>
          <w:trHeight w:val="360"/>
        </w:trPr>
        <w:tc>
          <w:tcPr>
            <w:tcW w:w="1091" w:type="dxa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1FEFB1A1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2768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497E3AD0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um albumin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0AA328CA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30607E16" w14:textId="7012F1F8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.32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00D1EE62" w14:textId="4B56F6A4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88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10B2D7A8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38080866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2736F128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01CE6141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8005AC" w:rsidRPr="008005AC" w14:paraId="5EC018C8" w14:textId="77777777" w:rsidTr="008005AC">
        <w:trPr>
          <w:trHeight w:val="360"/>
        </w:trPr>
        <w:tc>
          <w:tcPr>
            <w:tcW w:w="1091" w:type="dxa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6D79877A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9NZT1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6A4F4A4E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lmodulin-like protein 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7EE27D41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LML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51EC2E88" w14:textId="4AA956A4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88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6CC2046D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6A30AE73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5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68A15E7F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11B31D7C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1F7ECE61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8005AC" w:rsidRPr="008005AC" w14:paraId="5B2A968C" w14:textId="77777777" w:rsidTr="008005AC">
        <w:trPr>
          <w:trHeight w:val="360"/>
        </w:trPr>
        <w:tc>
          <w:tcPr>
            <w:tcW w:w="1091" w:type="dxa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0A839DAE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15834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7644DAB3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iled-coil domain-containing protein 85B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4A86F199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DC85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35EF5C11" w14:textId="107912D0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07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3AABB7B7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8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68B3C284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7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533A3664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7B457E81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34131572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8005AC" w:rsidRPr="008005AC" w14:paraId="22775D04" w14:textId="77777777" w:rsidTr="008005AC">
        <w:trPr>
          <w:trHeight w:val="360"/>
        </w:trPr>
        <w:tc>
          <w:tcPr>
            <w:tcW w:w="1091" w:type="dxa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0BDE546D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81605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6B598BB9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rmcidin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655225E6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C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1B84E5C3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2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546F3152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4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48C3FB91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0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2196CF48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319ABC52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1837745A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8005AC" w:rsidRPr="008005AC" w14:paraId="3A6F1BEB" w14:textId="77777777" w:rsidTr="008005AC">
        <w:trPr>
          <w:trHeight w:val="360"/>
        </w:trPr>
        <w:tc>
          <w:tcPr>
            <w:tcW w:w="1091" w:type="dxa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58381E65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5924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7BF2EE84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smoplakin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31B53863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S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10410050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1.5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28B5C871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2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60D7668C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4285FE59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297B6EFB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7F5D5411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8005AC" w:rsidRPr="008005AC" w14:paraId="0A146D0C" w14:textId="77777777" w:rsidTr="008005AC">
        <w:trPr>
          <w:trHeight w:val="360"/>
        </w:trPr>
        <w:tc>
          <w:tcPr>
            <w:tcW w:w="1091" w:type="dxa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538ED711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5D862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29DD9912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ilaggrin-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3545FE9D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G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594593EB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7.9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5D4871C4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.0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3F414C69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471D3AAD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4760D337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6893D30C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8005AC" w:rsidRPr="008005AC" w14:paraId="23C5215E" w14:textId="77777777" w:rsidTr="008005AC">
        <w:trPr>
          <w:trHeight w:val="360"/>
        </w:trPr>
        <w:tc>
          <w:tcPr>
            <w:tcW w:w="1091" w:type="dxa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4CA8183C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60262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67B69C72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anine nucleotide-binding protein G(I)/G(S)/G(O) subunit gamma-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639CBBC5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NG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0EDC6629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3847F475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1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3B7A03DF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2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52F353E8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5BE6D993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4235C4A1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8005AC" w:rsidRPr="008005AC" w14:paraId="5476670A" w14:textId="77777777" w:rsidTr="008005AC">
        <w:trPr>
          <w:trHeight w:val="360"/>
        </w:trPr>
        <w:tc>
          <w:tcPr>
            <w:tcW w:w="1091" w:type="dxa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5C9DD48F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86YZ3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2DF061BE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rnerin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79E29029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RN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03C16272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2.2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2CEA521B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1.3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345CB378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7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635DDE61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23291CA3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7B3C542E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8005AC" w:rsidRPr="008005AC" w14:paraId="6B6E58AF" w14:textId="77777777" w:rsidTr="008005AC">
        <w:trPr>
          <w:trHeight w:val="360"/>
        </w:trPr>
        <w:tc>
          <w:tcPr>
            <w:tcW w:w="1091" w:type="dxa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5D5BCE10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8646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25FD1714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ess-70 protein, mitochondrial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796B16E1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A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1C59B3EC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.6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385813B7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.0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25F9290D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62A89BD5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796F187C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360B52A5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8005AC" w:rsidRPr="008005AC" w14:paraId="37A53077" w14:textId="77777777" w:rsidTr="008005AC">
        <w:trPr>
          <w:trHeight w:val="360"/>
        </w:trPr>
        <w:tc>
          <w:tcPr>
            <w:tcW w:w="1091" w:type="dxa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034D1C20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1877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403CB67D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oglobulin heavy constant alpha 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7431C276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A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33FE0CAC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5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3438FA3A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9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08E45173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3A155C1B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607B3B8B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72A82520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8005AC" w:rsidRPr="008005AC" w14:paraId="30BA74E2" w14:textId="77777777" w:rsidTr="008005AC">
        <w:trPr>
          <w:trHeight w:val="360"/>
        </w:trPr>
        <w:tc>
          <w:tcPr>
            <w:tcW w:w="1091" w:type="dxa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5741182D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4264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7749531B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ratin, type II cytoskeletal 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53062E11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RT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2F221460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0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49746451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7.2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11394F2C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.1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5E9EF2FF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12DCFA54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427C2C40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</w:tr>
      <w:tr w:rsidR="008005AC" w:rsidRPr="008005AC" w14:paraId="20685EFC" w14:textId="77777777" w:rsidTr="008005AC">
        <w:trPr>
          <w:trHeight w:val="360"/>
        </w:trPr>
        <w:tc>
          <w:tcPr>
            <w:tcW w:w="1091" w:type="dxa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7C22CF93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3645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5E82338F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ratin, type I cytoskeletal 1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4400EA36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RT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7225FDB8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.7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36836F76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6.0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6B57BFD5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7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2067308A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31BDCFD0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59DA2272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</w:tr>
      <w:tr w:rsidR="008005AC" w:rsidRPr="008005AC" w14:paraId="02B4DD48" w14:textId="77777777" w:rsidTr="008005AC">
        <w:trPr>
          <w:trHeight w:val="360"/>
        </w:trPr>
        <w:tc>
          <w:tcPr>
            <w:tcW w:w="1091" w:type="dxa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5F10AEC7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2533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1E0E0234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ratin, type I cytoskeletal 1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1A774CAD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RT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6DC53CC5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.5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42B94D0C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6.7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59CDAC62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425B2270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3D44FFAD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1B115349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8005AC" w:rsidRPr="008005AC" w14:paraId="41B48F79" w14:textId="77777777" w:rsidTr="008005AC">
        <w:trPr>
          <w:trHeight w:val="360"/>
        </w:trPr>
        <w:tc>
          <w:tcPr>
            <w:tcW w:w="1091" w:type="dxa"/>
            <w:tcBorders>
              <w:top w:val="nil"/>
              <w:left w:val="single" w:sz="4" w:space="0" w:color="EAEAEA"/>
              <w:bottom w:val="nil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6F99CAC0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8779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7A041F69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ratin, type I cytoskeletal 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0B35F310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RT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2FBA604A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.2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1C0CC88F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8.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3176C8FA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3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3508ED0C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327AB11D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27E97184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8005AC" w:rsidRPr="008005AC" w14:paraId="066C9B46" w14:textId="77777777" w:rsidTr="008005AC">
        <w:trPr>
          <w:trHeight w:val="360"/>
        </w:trPr>
        <w:tc>
          <w:tcPr>
            <w:tcW w:w="1091" w:type="dxa"/>
            <w:tcBorders>
              <w:top w:val="single" w:sz="4" w:space="0" w:color="EAEAEA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46F0E97A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04695</w:t>
            </w:r>
          </w:p>
        </w:tc>
        <w:tc>
          <w:tcPr>
            <w:tcW w:w="2308" w:type="dxa"/>
            <w:tcBorders>
              <w:top w:val="single" w:sz="4" w:space="0" w:color="EAEAEA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2339C2F7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ratin, type I cytoskeletal 17</w:t>
            </w:r>
          </w:p>
        </w:tc>
        <w:tc>
          <w:tcPr>
            <w:tcW w:w="1185" w:type="dxa"/>
            <w:tcBorders>
              <w:top w:val="single" w:sz="4" w:space="0" w:color="EAEAEA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79F948CE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RT17</w:t>
            </w:r>
          </w:p>
        </w:tc>
        <w:tc>
          <w:tcPr>
            <w:tcW w:w="1020" w:type="dxa"/>
            <w:tcBorders>
              <w:top w:val="single" w:sz="4" w:space="0" w:color="EAEAEA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6B6B0730" w14:textId="084FD40D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076</w:t>
            </w:r>
          </w:p>
        </w:tc>
        <w:tc>
          <w:tcPr>
            <w:tcW w:w="1004" w:type="dxa"/>
            <w:tcBorders>
              <w:top w:val="single" w:sz="4" w:space="0" w:color="EAEAEA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03FF9C20" w14:textId="00587B13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.450</w:t>
            </w:r>
          </w:p>
        </w:tc>
        <w:tc>
          <w:tcPr>
            <w:tcW w:w="1056" w:type="dxa"/>
            <w:tcBorders>
              <w:top w:val="single" w:sz="4" w:space="0" w:color="EAEAEA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00152975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9</w:t>
            </w:r>
          </w:p>
        </w:tc>
        <w:tc>
          <w:tcPr>
            <w:tcW w:w="1268" w:type="dxa"/>
            <w:tcBorders>
              <w:top w:val="single" w:sz="4" w:space="0" w:color="EAEAEA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46E418F6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single" w:sz="4" w:space="0" w:color="EAEAEA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379E7CB2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94" w:type="dxa"/>
            <w:tcBorders>
              <w:top w:val="single" w:sz="4" w:space="0" w:color="EAEAEA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56228C48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8005AC" w:rsidRPr="008005AC" w14:paraId="02104589" w14:textId="77777777" w:rsidTr="008005AC">
        <w:trPr>
          <w:trHeight w:val="360"/>
        </w:trPr>
        <w:tc>
          <w:tcPr>
            <w:tcW w:w="1091" w:type="dxa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0F8D7C3D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5908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41E3DF4A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ratin, type II cytoskeletal 2 epidermal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5DF9FD63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RT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5A7AA132" w14:textId="39FFDF45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.39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2D86DA06" w14:textId="6B582239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6.54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2966F05F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.4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6D203E55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09042A35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7FD3F94F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</w:tr>
      <w:tr w:rsidR="008005AC" w:rsidRPr="008005AC" w14:paraId="2700FC47" w14:textId="77777777" w:rsidTr="008005AC">
        <w:trPr>
          <w:trHeight w:val="360"/>
        </w:trPr>
        <w:tc>
          <w:tcPr>
            <w:tcW w:w="1091" w:type="dxa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454859BB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3647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03A74749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ratin, type II cytoskeletal 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436678A9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RT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4D2FCDA0" w14:textId="537DA961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.33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3DF051FC" w14:textId="21AE7E28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.13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478608BD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4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7C0A0C7A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288DB203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5EF2E325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8005AC" w:rsidRPr="008005AC" w14:paraId="527B71FD" w14:textId="77777777" w:rsidTr="008005AC">
        <w:trPr>
          <w:trHeight w:val="360"/>
        </w:trPr>
        <w:tc>
          <w:tcPr>
            <w:tcW w:w="1091" w:type="dxa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6BDAF09B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2538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494D48B8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ratin, type II cytoskeletal 6A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34EB8F97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RT6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4BF0580A" w14:textId="549404F3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00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5E6E5CB6" w14:textId="67E96E42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8.68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4AE78D3B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5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3021E57A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1F6D5961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410AB2D5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8005AC" w:rsidRPr="008005AC" w14:paraId="1781EE1C" w14:textId="77777777" w:rsidTr="008005AC">
        <w:trPr>
          <w:trHeight w:val="360"/>
        </w:trPr>
        <w:tc>
          <w:tcPr>
            <w:tcW w:w="1091" w:type="dxa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64D0E43B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48668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3CD085CC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ratin, type II cytoskeletal 6C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26A9BF33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RT6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5918C411" w14:textId="3A86F261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.98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2626B763" w14:textId="2A90F69C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8.84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36562A6E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5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22A69328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6B682D29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1699709D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8005AC" w:rsidRPr="008005AC" w14:paraId="59FF30C9" w14:textId="77777777" w:rsidTr="008005AC">
        <w:trPr>
          <w:trHeight w:val="360"/>
        </w:trPr>
        <w:tc>
          <w:tcPr>
            <w:tcW w:w="1091" w:type="dxa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6E986F0D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5527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68E93F7B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ratin, type I cytoskeletal 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573531F7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RT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2ECABA3B" w14:textId="6E169D85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.02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325739AF" w14:textId="1056DA15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3.37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574CB6A7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.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35081AD5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12FA2204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20F7B59E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</w:tr>
      <w:tr w:rsidR="008005AC" w:rsidRPr="008005AC" w14:paraId="2959FFEF" w14:textId="77777777" w:rsidTr="008005AC">
        <w:trPr>
          <w:trHeight w:val="360"/>
        </w:trPr>
        <w:tc>
          <w:tcPr>
            <w:tcW w:w="1091" w:type="dxa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2DFF6650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P31025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3A04D5FE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pocalin-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66923D53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CN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13478102" w14:textId="4B92CD4D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23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392CD3C3" w14:textId="0811EB64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57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07C4B5DC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2081807B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232AB412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384AD1A9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8005AC" w:rsidRPr="008005AC" w14:paraId="3F3C785B" w14:textId="77777777" w:rsidTr="008005AC">
        <w:trPr>
          <w:trHeight w:val="360"/>
        </w:trPr>
        <w:tc>
          <w:tcPr>
            <w:tcW w:w="1091" w:type="dxa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7CBC4EDC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6UWP8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5F2A425C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prabasin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7340A7C0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BS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127052E9" w14:textId="783BDDFC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50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7A296652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.0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2147420A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45BD42FD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08BFB716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3DDF6BEF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8005AC" w:rsidRPr="008005AC" w14:paraId="1505390A" w14:textId="77777777" w:rsidTr="008005AC">
        <w:trPr>
          <w:trHeight w:val="360"/>
        </w:trPr>
        <w:tc>
          <w:tcPr>
            <w:tcW w:w="1091" w:type="dxa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0DE20E4F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9508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344B989C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pin B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532A5D15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PINB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1B41C240" w14:textId="181B87B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53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44C5E000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9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762F362A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0C3DE51E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3D8B6D1E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28E5DABC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8005AC" w:rsidRPr="008005AC" w14:paraId="2040B66B" w14:textId="77777777" w:rsidTr="008005AC">
        <w:trPr>
          <w:trHeight w:val="360"/>
        </w:trPr>
        <w:tc>
          <w:tcPr>
            <w:tcW w:w="1091" w:type="dxa"/>
            <w:tcBorders>
              <w:top w:val="nil"/>
              <w:left w:val="single" w:sz="4" w:space="0" w:color="EAEAEA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0469E6D7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08188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6DC96E0A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-glutamine gamma-</w:t>
            </w:r>
            <w:proofErr w:type="spellStart"/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tamyltransferase</w:t>
            </w:r>
            <w:proofErr w:type="spellEnd"/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638F6EB7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M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109750B4" w14:textId="0F92C87D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.58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17FFC449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.8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4A19F584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60ECB05A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73366002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EAEAEA"/>
              <w:right w:val="single" w:sz="4" w:space="0" w:color="EAEAEA"/>
            </w:tcBorders>
            <w:shd w:val="clear" w:color="FFFFFF" w:fill="F2F2F2"/>
            <w:noWrap/>
            <w:vAlign w:val="center"/>
            <w:hideMark/>
          </w:tcPr>
          <w:p w14:paraId="080E1B79" w14:textId="77777777" w:rsidR="008005AC" w:rsidRPr="008005AC" w:rsidRDefault="008005AC" w:rsidP="008005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5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</w:tbl>
    <w:p w14:paraId="1E9D92D7" w14:textId="77777777" w:rsidR="0055323E" w:rsidRDefault="0055323E"/>
    <w:sectPr w:rsidR="005532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6F8D49" w14:textId="77777777" w:rsidR="00F3708A" w:rsidRDefault="00F3708A" w:rsidP="00F3708A">
      <w:r>
        <w:separator/>
      </w:r>
    </w:p>
  </w:endnote>
  <w:endnote w:type="continuationSeparator" w:id="0">
    <w:p w14:paraId="6B2AFA1E" w14:textId="77777777" w:rsidR="00F3708A" w:rsidRDefault="00F3708A" w:rsidP="00F370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3C9775" w14:textId="77777777" w:rsidR="00F3708A" w:rsidRDefault="00F3708A" w:rsidP="00F3708A">
      <w:r>
        <w:separator/>
      </w:r>
    </w:p>
  </w:footnote>
  <w:footnote w:type="continuationSeparator" w:id="0">
    <w:p w14:paraId="3CB81EA7" w14:textId="77777777" w:rsidR="00F3708A" w:rsidRDefault="00F3708A" w:rsidP="00F370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5AC"/>
    <w:rsid w:val="0055323E"/>
    <w:rsid w:val="008005AC"/>
    <w:rsid w:val="00F37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A73F30"/>
  <w15:chartTrackingRefBased/>
  <w15:docId w15:val="{7C5CB0AD-44A5-4977-AD2C-350D9F21A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70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70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70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70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379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6</Words>
  <Characters>1576</Characters>
  <Application>Microsoft Office Word</Application>
  <DocSecurity>0</DocSecurity>
  <Lines>13</Lines>
  <Paragraphs>3</Paragraphs>
  <ScaleCrop>false</ScaleCrop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wu Rao</dc:creator>
  <cp:keywords/>
  <dc:description/>
  <cp:lastModifiedBy>Xiwu Rao</cp:lastModifiedBy>
  <cp:revision>2</cp:revision>
  <dcterms:created xsi:type="dcterms:W3CDTF">2024-02-10T01:57:00Z</dcterms:created>
  <dcterms:modified xsi:type="dcterms:W3CDTF">2024-02-10T01:57:00Z</dcterms:modified>
</cp:coreProperties>
</file>